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F4BCE" w14:textId="18FC1783" w:rsidR="009C0989" w:rsidRDefault="000A7DEE" w:rsidP="009C09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5</w:t>
      </w:r>
      <w:r w:rsidR="009C0989">
        <w:rPr>
          <w:rFonts w:ascii="Times New Roman" w:hAnsi="Times New Roman"/>
        </w:rPr>
        <w:t>. The performance</w:t>
      </w:r>
      <w:r w:rsidR="0080783C">
        <w:rPr>
          <w:rFonts w:ascii="Times New Roman" w:hAnsi="Times New Roman"/>
        </w:rPr>
        <w:t>s</w:t>
      </w:r>
      <w:r w:rsidR="009C0989">
        <w:rPr>
          <w:rFonts w:ascii="Times New Roman" w:hAnsi="Times New Roman"/>
        </w:rPr>
        <w:t xml:space="preserve"> of the hybrid </w:t>
      </w:r>
      <w:proofErr w:type="spellStart"/>
      <w:r w:rsidR="009C0989">
        <w:rPr>
          <w:rFonts w:ascii="Times New Roman" w:hAnsi="Times New Roman"/>
        </w:rPr>
        <w:t>AAIndex</w:t>
      </w:r>
      <w:proofErr w:type="spellEnd"/>
      <w:r w:rsidR="009C0989">
        <w:rPr>
          <w:rFonts w:ascii="Times New Roman" w:hAnsi="Times New Roman"/>
        </w:rPr>
        <w:t xml:space="preserve"> and </w:t>
      </w:r>
      <w:proofErr w:type="spellStart"/>
      <w:r w:rsidR="009C0989">
        <w:rPr>
          <w:rFonts w:ascii="Times New Roman" w:hAnsi="Times New Roman"/>
        </w:rPr>
        <w:t>SwissProt</w:t>
      </w:r>
      <w:proofErr w:type="spellEnd"/>
      <w:r w:rsidR="009C0989">
        <w:rPr>
          <w:rFonts w:ascii="Times New Roman" w:hAnsi="Times New Roman"/>
        </w:rPr>
        <w:t>-based PSSM model</w:t>
      </w:r>
      <w:r w:rsidR="0080783C">
        <w:rPr>
          <w:rFonts w:ascii="Times New Roman" w:hAnsi="Times New Roman"/>
        </w:rPr>
        <w:t>s</w:t>
      </w:r>
      <w:bookmarkStart w:id="0" w:name="_GoBack"/>
      <w:bookmarkEnd w:id="0"/>
      <w:r w:rsidR="009C0989">
        <w:rPr>
          <w:rFonts w:ascii="Times New Roman" w:hAnsi="Times New Roman"/>
        </w:rPr>
        <w:t xml:space="preserve"> on the independent dataset.</w:t>
      </w:r>
    </w:p>
    <w:p w14:paraId="17DC046A" w14:textId="77777777" w:rsidR="009C0989" w:rsidRDefault="009C0989" w:rsidP="009C0989">
      <w:pPr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C0989" w14:paraId="017FB29B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2388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Transporter clas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0E1E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7C87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2028A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curac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2427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CC</w:t>
            </w:r>
          </w:p>
        </w:tc>
      </w:tr>
      <w:tr w:rsidR="009C0989" w14:paraId="4D7CAD90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38DE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5CC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90A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8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1BE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4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8A4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</w:tr>
      <w:tr w:rsidR="009C0989" w14:paraId="269669A3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452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D85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0A7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4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4A1E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3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5F9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:rsidR="009C0989" w14:paraId="3F4D8DB3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F66E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CFAF" w14:textId="77777777" w:rsidR="009C0989" w:rsidRDefault="009C0989" w:rsidP="00E67E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7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2F7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4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89C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11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858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</w:tr>
      <w:tr w:rsidR="009C0989" w14:paraId="177DFD1E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E23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F6DA9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A98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7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CF0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6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11DC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9C0989" w14:paraId="01A5D5E5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135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/mRN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7716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A8F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4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3EC7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439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9C0989" w14:paraId="3E051A4D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641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ga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C58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FAE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3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07E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5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BAD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  <w:tr w:rsidR="009C0989" w14:paraId="0EAE3909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EDA2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16B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FAD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148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4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38C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 w:rsidR="009C0989" w14:paraId="2B10FC9D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C2B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transport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EC6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0F6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5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14EF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446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</w:tr>
    </w:tbl>
    <w:p w14:paraId="6DBAB91E" w14:textId="77777777" w:rsidR="009C0989" w:rsidRPr="0090367B" w:rsidRDefault="009C0989" w:rsidP="0090367B">
      <w:pPr>
        <w:spacing w:line="480" w:lineRule="auto"/>
        <w:jc w:val="both"/>
        <w:rPr>
          <w:rFonts w:ascii="Times New Roman" w:hAnsi="Times New Roman"/>
        </w:rPr>
      </w:pPr>
    </w:p>
    <w:p w14:paraId="2F5C9442" w14:textId="77777777" w:rsidR="009C0989" w:rsidRPr="0090367B" w:rsidRDefault="009C0989" w:rsidP="0090367B">
      <w:pPr>
        <w:spacing w:line="480" w:lineRule="auto"/>
        <w:jc w:val="both"/>
        <w:rPr>
          <w:rFonts w:ascii="Times New Roman" w:hAnsi="Times New Roman"/>
        </w:rPr>
      </w:pPr>
    </w:p>
    <w:sectPr w:rsidR="009C0989" w:rsidRPr="0090367B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D38A7" w14:textId="77777777" w:rsidR="00D15DBF" w:rsidRDefault="00D15DBF" w:rsidP="0069307E">
      <w:r>
        <w:separator/>
      </w:r>
    </w:p>
  </w:endnote>
  <w:endnote w:type="continuationSeparator" w:id="0">
    <w:p w14:paraId="0B5E8F2D" w14:textId="77777777" w:rsidR="00D15DBF" w:rsidRDefault="00D15DBF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0783C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9C52F" w14:textId="77777777" w:rsidR="00D15DBF" w:rsidRDefault="00D15DBF" w:rsidP="0069307E">
      <w:r>
        <w:separator/>
      </w:r>
    </w:p>
  </w:footnote>
  <w:footnote w:type="continuationSeparator" w:id="0">
    <w:p w14:paraId="2796213E" w14:textId="77777777" w:rsidR="00D15DBF" w:rsidRDefault="00D15DBF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010A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3C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367B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15DBF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65F4BFD5-95BB-4960-A7BA-B6230A4A0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20:00Z</dcterms:modified>
</cp:coreProperties>
</file>